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FF1BB0" w14:textId="55C8DBC2" w:rsidR="00926154" w:rsidRPr="00901E40" w:rsidRDefault="00926154" w:rsidP="00926154">
      <w:pPr>
        <w:spacing w:line="480" w:lineRule="auto"/>
        <w:rPr>
          <w:rFonts w:ascii="Arial" w:hAnsi="Arial" w:cs="Arial"/>
          <w:b/>
          <w:sz w:val="20"/>
          <w:lang w:val="en-GB"/>
        </w:rPr>
      </w:pPr>
      <w:r w:rsidRPr="00901E40">
        <w:rPr>
          <w:rFonts w:ascii="Arial" w:hAnsi="Arial" w:cs="Arial"/>
          <w:b/>
          <w:bCs/>
          <w:sz w:val="20"/>
          <w:lang w:val="en-GB"/>
        </w:rPr>
        <w:t>S5</w:t>
      </w:r>
      <w:r w:rsidR="0099494F">
        <w:rPr>
          <w:rFonts w:ascii="Arial" w:hAnsi="Arial" w:cs="Arial"/>
          <w:b/>
          <w:bCs/>
          <w:sz w:val="20"/>
          <w:lang w:val="en-GB"/>
        </w:rPr>
        <w:t xml:space="preserve"> Table</w:t>
      </w:r>
      <w:bookmarkStart w:id="0" w:name="_GoBack"/>
      <w:bookmarkEnd w:id="0"/>
      <w:r w:rsidRPr="00901E40">
        <w:rPr>
          <w:rFonts w:ascii="Arial" w:hAnsi="Arial" w:cs="Arial"/>
          <w:b/>
          <w:bCs/>
          <w:sz w:val="20"/>
          <w:lang w:val="en-GB"/>
        </w:rPr>
        <w:t xml:space="preserve">. </w:t>
      </w:r>
      <w:r w:rsidRPr="004037CA">
        <w:rPr>
          <w:rFonts w:ascii="Arial" w:hAnsi="Arial" w:cs="Arial"/>
          <w:b/>
          <w:bCs/>
          <w:sz w:val="20"/>
          <w:lang w:val="en-GB"/>
        </w:rPr>
        <w:t>In 10 years, the number of infections per 100,000 people per year for each mechanism</w:t>
      </w:r>
    </w:p>
    <w:p w14:paraId="56D61391" w14:textId="77777777" w:rsidR="00926154" w:rsidRPr="00901E40" w:rsidRDefault="00926154" w:rsidP="00926154">
      <w:pPr>
        <w:spacing w:line="480" w:lineRule="auto"/>
        <w:rPr>
          <w:rFonts w:ascii="Arial" w:hAnsi="Arial" w:cs="Arial"/>
          <w:b/>
          <w:sz w:val="20"/>
          <w:lang w:val="en-GB"/>
        </w:rPr>
      </w:pP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84"/>
        <w:gridCol w:w="674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679"/>
      </w:tblGrid>
      <w:tr w:rsidR="00926154" w:rsidRPr="00901E40" w14:paraId="04C4BF52" w14:textId="77777777" w:rsidTr="001306A7">
        <w:trPr>
          <w:trHeight w:val="377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DB9796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F73CC3E" w14:textId="77777777" w:rsidR="00926154" w:rsidRPr="00901E40" w:rsidRDefault="00926154" w:rsidP="001306A7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7732" w:type="dxa"/>
            <w:gridSpan w:val="11"/>
            <w:tcBorders>
              <w:top w:val="single" w:sz="4" w:space="0" w:color="auto"/>
              <w:bottom w:val="nil"/>
            </w:tcBorders>
          </w:tcPr>
          <w:p w14:paraId="186F66BA" w14:textId="77777777" w:rsidR="00926154" w:rsidRPr="00901E40" w:rsidRDefault="00926154" w:rsidP="001306A7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Number of infections per 100,000 per year</w:t>
            </w:r>
          </w:p>
        </w:tc>
      </w:tr>
      <w:tr w:rsidR="00926154" w:rsidRPr="00901E40" w14:paraId="5EFB7E91" w14:textId="77777777" w:rsidTr="001306A7">
        <w:trPr>
          <w:trHeight w:val="281"/>
        </w:trPr>
        <w:tc>
          <w:tcPr>
            <w:tcW w:w="1560" w:type="dxa"/>
            <w:tcBorders>
              <w:top w:val="nil"/>
              <w:bottom w:val="nil"/>
            </w:tcBorders>
          </w:tcPr>
          <w:p w14:paraId="0AEC66C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A2FF72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7732" w:type="dxa"/>
            <w:gridSpan w:val="11"/>
            <w:tcBorders>
              <w:top w:val="nil"/>
              <w:bottom w:val="nil"/>
            </w:tcBorders>
          </w:tcPr>
          <w:p w14:paraId="0D2852C1" w14:textId="77777777" w:rsidR="00926154" w:rsidRPr="00901E40" w:rsidRDefault="00926154" w:rsidP="001306A7">
            <w:pPr>
              <w:spacing w:line="276" w:lineRule="auto"/>
              <w:jc w:val="center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Percentage of change in characteristic</w:t>
            </w:r>
          </w:p>
        </w:tc>
      </w:tr>
      <w:tr w:rsidR="00926154" w:rsidRPr="00901E40" w14:paraId="7D4C371C" w14:textId="77777777" w:rsidTr="001306A7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133735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Altered characteristic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DDBC0D1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</w:tcPr>
          <w:p w14:paraId="5280FC6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95FB32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769317E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99C837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3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46B69A1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4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7C02EB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5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2CBF0A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6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44DCF56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7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BBFB1CE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8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41524E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90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2A36399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00</w:t>
            </w:r>
          </w:p>
        </w:tc>
      </w:tr>
      <w:tr w:rsidR="00926154" w:rsidRPr="00901E40" w14:paraId="64E8916F" w14:textId="77777777" w:rsidTr="001306A7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</w:tcPr>
          <w:p w14:paraId="6FEB248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Increased clearanc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AE55CE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</w:tcPr>
          <w:p w14:paraId="3C291E19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074705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E056EA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1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1171C77F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1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4FEFEA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1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57CD46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1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0EDCEB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08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2E20CF2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0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BB8B2C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0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7AEAC4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03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</w:tcPr>
          <w:p w14:paraId="4313AD3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01</w:t>
            </w:r>
          </w:p>
        </w:tc>
      </w:tr>
      <w:tr w:rsidR="00926154" w:rsidRPr="00901E40" w14:paraId="5DDDD264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49203E9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50E1CF1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9792D9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D6737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194B6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36E122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BBE97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F85F0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61B55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3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1763D0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10ADA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E1E32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4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66D393E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42</w:t>
            </w:r>
          </w:p>
        </w:tc>
      </w:tr>
      <w:tr w:rsidR="00926154" w:rsidRPr="00901E40" w14:paraId="428DBD9C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21DD3F7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FD96D3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34073F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AC693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4C870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9E58FB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C6DD0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196FC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E27EF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42D706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3DA209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7E413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0F97831E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926154" w:rsidRPr="00901E40" w14:paraId="53D26A58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52AFEDD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Decreased growth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244986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C97FAA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77412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1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0ADA91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26FDA6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19455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867B8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9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3E58E9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9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8E5E58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8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A3EBE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6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9EA22F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05C0E30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4</w:t>
            </w:r>
          </w:p>
        </w:tc>
      </w:tr>
      <w:tr w:rsidR="00926154" w:rsidRPr="00901E40" w14:paraId="734B7B93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4A4693E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0A4C7E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C95D19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96848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67978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02DA18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9AF02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FB7A1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3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874BC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A72C42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5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DC8C4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7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FE2D6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99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642179D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29</w:t>
            </w:r>
          </w:p>
        </w:tc>
      </w:tr>
      <w:tr w:rsidR="00926154" w:rsidRPr="00901E40" w14:paraId="326265F1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31D0B42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E9B4E6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71B74E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6161B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EE9D79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1BE55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398E19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0D331E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6EDE2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B4DCA0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4D119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A7AE09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58CC584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926154" w:rsidRPr="00901E40" w14:paraId="5EEBA815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03EDAE7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Increased virulenc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04AAB8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5BA3188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F105F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3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7F293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4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85D7501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5E868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7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5B9061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8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BEC0F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9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8FCA00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0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937159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705081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54CD315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</w:t>
            </w:r>
          </w:p>
        </w:tc>
      </w:tr>
      <w:tr w:rsidR="00926154" w:rsidRPr="00901E40" w14:paraId="237171A2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119C0BA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A78510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4C92BF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A8AC4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E6CC5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239A1D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034B9E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78A5F1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82FB9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7F9F4E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34BB6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06197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520BA2C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</w:tr>
      <w:tr w:rsidR="00926154" w:rsidRPr="00901E40" w14:paraId="52776168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5221218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1105E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41D179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1DA73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5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A4896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6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38E70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03B58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9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571E7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5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384D5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5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CFCC0F9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5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8408B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54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4F42C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552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2EC18E2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565</w:t>
            </w:r>
          </w:p>
        </w:tc>
      </w:tr>
      <w:tr w:rsidR="00926154" w:rsidRPr="00901E40" w14:paraId="056284FF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48E0BA8F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Increased transmiss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061C96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277686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EC187E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74901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FC86E91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466A99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7432B9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3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CA8D1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49399C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801D4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EFCB1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54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184E0D5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58</w:t>
            </w:r>
          </w:p>
        </w:tc>
      </w:tr>
      <w:tr w:rsidR="00926154" w:rsidRPr="00901E40" w14:paraId="673D03BF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2F94DB91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CB8149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3CFB4A5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60935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0194B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2B268E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70140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BD38C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37AA8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B9578C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9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47103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9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14597A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88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75D77F5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84</w:t>
            </w:r>
          </w:p>
        </w:tc>
      </w:tr>
      <w:tr w:rsidR="00926154" w:rsidRPr="00901E40" w14:paraId="7EB07E5B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2AC599D1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9AAC22F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26E88E6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AC76C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54F32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F00F09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1BA1F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2115A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47DBB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0C3E81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ABD5E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3A026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017B9FD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926154" w:rsidRPr="00901E40" w14:paraId="57103648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53EC552E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Decreased clearanc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C8CAF49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2C2D5AB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FEC89E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634BEF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364F74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3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7018E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77CD7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3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11A0D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3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05395C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A6701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4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2769BE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5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68105EC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53</w:t>
            </w:r>
          </w:p>
        </w:tc>
      </w:tr>
      <w:tr w:rsidR="00926154" w:rsidRPr="00901E40" w14:paraId="4F1617C0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23FF410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26E46FE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2BA6408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05AAF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7BD91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243EC4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CCE82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F2805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31C26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0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AFC940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C6E45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9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32F91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9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798A70C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89</w:t>
            </w:r>
          </w:p>
        </w:tc>
      </w:tr>
      <w:tr w:rsidR="00926154" w:rsidRPr="00901E40" w14:paraId="7A1C2092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1D9A124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ABB9BA9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4A4F7DE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9D189F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C67D9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0CC6D3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8761C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BFC87E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7B6D8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724BEB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B525A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727A3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41C693A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926154" w:rsidRPr="00901E40" w14:paraId="0CACBC45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241A813E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Plasmid acquisition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7DCF94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353AC6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0A9BB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8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04148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8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D93FAC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084A3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8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13A9A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8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60095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8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E5325BF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8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DBF3BF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8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22947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90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2CA68E4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90</w:t>
            </w:r>
          </w:p>
        </w:tc>
      </w:tr>
      <w:tr w:rsidR="00926154" w:rsidRPr="00901E40" w14:paraId="4D59E18C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59BF5651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C5F448F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0DD5E15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3293B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6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595D1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5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545EF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5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CC2B6F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5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AB04E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5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E8325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5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6E0095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D2873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5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99856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5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7A9F53A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52</w:t>
            </w:r>
          </w:p>
        </w:tc>
      </w:tr>
      <w:tr w:rsidR="00926154" w:rsidRPr="00901E40" w14:paraId="0F3BBB75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0C2E9FA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3AEF9A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AAC091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E531E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B7A15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AB5523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1F9FB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3FB90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AA113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76261D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5125B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81FB8F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0406AD8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926154" w:rsidRPr="00901E40" w14:paraId="11038D61" w14:textId="77777777" w:rsidTr="001306A7"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01933FD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Antibiotic use, 50%</w:t>
            </w:r>
            <w:r w:rsidRPr="00901E40">
              <w:rPr>
                <w:rFonts w:ascii="Arial" w:eastAsiaTheme="minorEastAsia" w:hAnsi="Arial" w:cs="Arial"/>
                <w:color w:val="FFFFFF" w:themeColor="background1"/>
                <w:sz w:val="20"/>
                <w:lang w:val="en-GB"/>
              </w:rPr>
              <w:t>.</w:t>
            </w: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clearance</w:t>
            </w: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br/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903CCE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71D8988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614E6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4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9087F6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4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60BA98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7321C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E33CD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5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A2A9E6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5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E5CBE9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5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07644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6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9E694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64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2538D9A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66</w:t>
            </w:r>
          </w:p>
        </w:tc>
      </w:tr>
      <w:tr w:rsidR="00926154" w:rsidRPr="00901E40" w14:paraId="39E3A154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5053794F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D61B8F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900EF5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E989E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9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5C6BD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9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1A0DEEF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9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953E8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8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8CBAB9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8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E44AD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8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516CDED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8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E6D81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8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FBA4E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79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40F2B3A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277</w:t>
            </w:r>
          </w:p>
        </w:tc>
      </w:tr>
      <w:tr w:rsidR="00926154" w:rsidRPr="00901E40" w14:paraId="627DF027" w14:textId="77777777" w:rsidTr="001306A7">
        <w:tc>
          <w:tcPr>
            <w:tcW w:w="1560" w:type="dxa"/>
            <w:vMerge/>
            <w:tcBorders>
              <w:top w:val="nil"/>
              <w:bottom w:val="nil"/>
            </w:tcBorders>
          </w:tcPr>
          <w:p w14:paraId="6CB0F72B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071CC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17E8481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21E0D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BA5238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9F1133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7A51BC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9E7AB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D62A5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C22914F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2D77C4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585B9E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24BF85D5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  <w:tr w:rsidR="00926154" w:rsidRPr="00901E40" w14:paraId="0E72F492" w14:textId="77777777" w:rsidTr="001306A7">
        <w:tc>
          <w:tcPr>
            <w:tcW w:w="1560" w:type="dxa"/>
            <w:vMerge w:val="restart"/>
            <w:tcBorders>
              <w:top w:val="nil"/>
            </w:tcBorders>
          </w:tcPr>
          <w:p w14:paraId="1472F5B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Antibiotic use in hospital only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9493663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R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28B843B1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099AF8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8AE260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A1B6540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08230F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35FC58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1EAC97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0CFD0A1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839E09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52882D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8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543EF612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128</w:t>
            </w:r>
          </w:p>
        </w:tc>
      </w:tr>
      <w:tr w:rsidR="00926154" w:rsidRPr="00901E40" w14:paraId="6C117F9E" w14:textId="77777777" w:rsidTr="001306A7">
        <w:tc>
          <w:tcPr>
            <w:tcW w:w="1560" w:type="dxa"/>
            <w:vMerge/>
          </w:tcPr>
          <w:p w14:paraId="6B1D4B52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DDF712A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S</w:t>
            </w:r>
          </w:p>
        </w:tc>
        <w:tc>
          <w:tcPr>
            <w:tcW w:w="674" w:type="dxa"/>
            <w:tcBorders>
              <w:top w:val="nil"/>
              <w:bottom w:val="nil"/>
            </w:tcBorders>
          </w:tcPr>
          <w:p w14:paraId="60053325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2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87F8F2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6621F8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A3220ED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260B6D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911A94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B592A1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3C715DD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9E7DEE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51C13D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4</w:t>
            </w:r>
          </w:p>
        </w:tc>
        <w:tc>
          <w:tcPr>
            <w:tcW w:w="679" w:type="dxa"/>
            <w:tcBorders>
              <w:top w:val="nil"/>
              <w:bottom w:val="nil"/>
            </w:tcBorders>
          </w:tcPr>
          <w:p w14:paraId="696F40B0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314</w:t>
            </w:r>
          </w:p>
        </w:tc>
      </w:tr>
      <w:tr w:rsidR="00926154" w:rsidRPr="00901E40" w14:paraId="7A60ACE7" w14:textId="77777777" w:rsidTr="001306A7"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7659CEE0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E625897" w14:textId="77777777" w:rsidR="00926154" w:rsidRPr="00901E40" w:rsidRDefault="00926154" w:rsidP="001306A7">
            <w:pPr>
              <w:spacing w:line="276" w:lineRule="auto"/>
              <w:rPr>
                <w:rFonts w:ascii="Arial" w:eastAsiaTheme="minorEastAsia" w:hAnsi="Arial" w:cs="Arial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T</w:t>
            </w:r>
          </w:p>
        </w:tc>
        <w:tc>
          <w:tcPr>
            <w:tcW w:w="674" w:type="dxa"/>
            <w:tcBorders>
              <w:top w:val="nil"/>
              <w:bottom w:val="single" w:sz="4" w:space="0" w:color="auto"/>
            </w:tcBorders>
          </w:tcPr>
          <w:p w14:paraId="4DED8461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BFC49E4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8AB82B4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36C1E2D2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7276B4E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E4C6115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33542FC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D57AE05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7BB9B94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34C6B95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  <w:tc>
          <w:tcPr>
            <w:tcW w:w="679" w:type="dxa"/>
            <w:tcBorders>
              <w:top w:val="nil"/>
              <w:bottom w:val="single" w:sz="4" w:space="0" w:color="auto"/>
            </w:tcBorders>
          </w:tcPr>
          <w:p w14:paraId="55C825D8" w14:textId="77777777" w:rsidR="00926154" w:rsidRPr="00901E40" w:rsidRDefault="00926154" w:rsidP="001306A7">
            <w:pPr>
              <w:spacing w:line="276" w:lineRule="auto"/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901E40">
              <w:rPr>
                <w:rFonts w:ascii="Arial" w:eastAsiaTheme="minorEastAsia" w:hAnsi="Arial" w:cs="Arial"/>
                <w:sz w:val="20"/>
                <w:lang w:val="en-GB"/>
              </w:rPr>
              <w:t>2443</w:t>
            </w:r>
          </w:p>
        </w:tc>
      </w:tr>
    </w:tbl>
    <w:p w14:paraId="69D60729" w14:textId="77777777" w:rsidR="00926154" w:rsidRPr="00901E40" w:rsidRDefault="00926154" w:rsidP="00926154">
      <w:pPr>
        <w:spacing w:line="480" w:lineRule="auto"/>
        <w:jc w:val="both"/>
        <w:rPr>
          <w:rFonts w:ascii="Arial" w:hAnsi="Arial" w:cs="Arial"/>
          <w:i/>
          <w:sz w:val="20"/>
        </w:rPr>
      </w:pPr>
      <w:r w:rsidRPr="00901E40">
        <w:rPr>
          <w:rFonts w:ascii="Arial" w:hAnsi="Arial" w:cs="Arial"/>
          <w:i/>
          <w:sz w:val="20"/>
          <w:lang w:val="en-GB"/>
        </w:rPr>
        <w:t>R =</w:t>
      </w:r>
      <w:r w:rsidRPr="00901E40">
        <w:rPr>
          <w:rFonts w:ascii="Arial" w:hAnsi="Arial" w:cs="Arial"/>
          <w:i/>
          <w:sz w:val="20"/>
        </w:rPr>
        <w:t xml:space="preserve"> resistant, S = susceptible, T= total</w:t>
      </w:r>
    </w:p>
    <w:p w14:paraId="19DAFE8E" w14:textId="77777777" w:rsidR="00C76125" w:rsidRDefault="00C76125"/>
    <w:sectPr w:rsidR="00C76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154"/>
    <w:rsid w:val="00926154"/>
    <w:rsid w:val="0099494F"/>
    <w:rsid w:val="00C76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50E88"/>
  <w15:chartTrackingRefBased/>
  <w15:docId w15:val="{70B1B687-DC96-4AB1-B293-F996647B3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15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154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 Godijk</dc:creator>
  <cp:keywords/>
  <dc:description/>
  <cp:lastModifiedBy>Microsoft account</cp:lastModifiedBy>
  <cp:revision>2</cp:revision>
  <dcterms:created xsi:type="dcterms:W3CDTF">2022-02-03T19:23:00Z</dcterms:created>
  <dcterms:modified xsi:type="dcterms:W3CDTF">2022-02-09T08:42:00Z</dcterms:modified>
</cp:coreProperties>
</file>